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40128" w14:textId="65A40E06" w:rsidR="008E5325" w:rsidRDefault="001E64C1">
      <w:r>
        <w:t xml:space="preserve">Supplemental file </w:t>
      </w:r>
      <w:r w:rsidR="00E931BA">
        <w:t>5</w:t>
      </w:r>
      <w:r w:rsidR="000C2656">
        <w:t>:</w:t>
      </w:r>
      <w:r>
        <w:t xml:space="preserve"> </w:t>
      </w:r>
      <w:r w:rsidR="002C548C">
        <w:t>Intersectoral c</w:t>
      </w:r>
      <w:r>
        <w:t xml:space="preserve">ost components included </w:t>
      </w:r>
      <w:r w:rsidR="002C548C">
        <w:t xml:space="preserve">per </w:t>
      </w:r>
      <w:r>
        <w:t xml:space="preserve">individual study </w:t>
      </w:r>
    </w:p>
    <w:tbl>
      <w:tblPr>
        <w:tblStyle w:val="TableGrid"/>
        <w:tblW w:w="538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9"/>
        <w:gridCol w:w="770"/>
        <w:gridCol w:w="770"/>
        <w:gridCol w:w="770"/>
        <w:gridCol w:w="785"/>
        <w:gridCol w:w="769"/>
        <w:gridCol w:w="769"/>
        <w:gridCol w:w="21"/>
        <w:gridCol w:w="748"/>
        <w:gridCol w:w="769"/>
        <w:gridCol w:w="769"/>
        <w:gridCol w:w="769"/>
        <w:gridCol w:w="769"/>
        <w:gridCol w:w="769"/>
        <w:gridCol w:w="769"/>
        <w:gridCol w:w="745"/>
        <w:gridCol w:w="1247"/>
        <w:gridCol w:w="845"/>
        <w:gridCol w:w="845"/>
      </w:tblGrid>
      <w:tr w:rsidR="004B262F" w:rsidRPr="0058088A" w14:paraId="46D1229F" w14:textId="77777777" w:rsidTr="004C5EF3">
        <w:trPr>
          <w:trHeight w:val="372"/>
          <w:jc w:val="center"/>
        </w:trPr>
        <w:tc>
          <w:tcPr>
            <w:tcW w:w="442" w:type="pct"/>
            <w:tcBorders>
              <w:bottom w:val="single" w:sz="4" w:space="0" w:color="auto"/>
              <w:right w:val="nil"/>
            </w:tcBorders>
            <w:vAlign w:val="center"/>
          </w:tcPr>
          <w:p w14:paraId="548D44E1" w14:textId="77777777" w:rsidR="00432D9F" w:rsidRPr="008E5325" w:rsidRDefault="00432D9F" w:rsidP="00250A5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9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A98546A" w14:textId="77777777" w:rsidR="00432D9F" w:rsidRPr="0058088A" w:rsidRDefault="00432D9F" w:rsidP="00250A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088A">
              <w:rPr>
                <w:rFonts w:cstheme="minorHAnsi"/>
                <w:sz w:val="18"/>
                <w:szCs w:val="18"/>
              </w:rPr>
              <w:t>Patient &amp; Family</w:t>
            </w:r>
          </w:p>
        </w:tc>
        <w:tc>
          <w:tcPr>
            <w:tcW w:w="519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B36D5" w14:textId="77777777" w:rsidR="00432D9F" w:rsidRPr="0058088A" w:rsidRDefault="00432D9F" w:rsidP="00250A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088A">
              <w:rPr>
                <w:rFonts w:cstheme="minorHAnsi"/>
                <w:sz w:val="18"/>
                <w:szCs w:val="18"/>
              </w:rPr>
              <w:t>Informal Care</w:t>
            </w:r>
          </w:p>
        </w:tc>
        <w:tc>
          <w:tcPr>
            <w:tcW w:w="2032" w:type="pct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A3586D" w14:textId="77777777" w:rsidR="00432D9F" w:rsidRPr="0058088A" w:rsidRDefault="00432D9F" w:rsidP="00250A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088A">
              <w:rPr>
                <w:rFonts w:cstheme="minorHAnsi"/>
                <w:sz w:val="18"/>
                <w:szCs w:val="18"/>
              </w:rPr>
              <w:t>Paid Labour (productivity)</w:t>
            </w:r>
          </w:p>
          <w:p w14:paraId="17843FA4" w14:textId="77777777" w:rsidR="00432D9F" w:rsidRPr="0058088A" w:rsidRDefault="00432D9F" w:rsidP="00250A58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78A3B96" w14:textId="77777777" w:rsidR="00432D9F" w:rsidRPr="0058088A" w:rsidRDefault="00432D9F" w:rsidP="00250A5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CCE7F" w14:textId="77777777" w:rsidR="00432D9F" w:rsidRPr="00432D9F" w:rsidRDefault="004B262F" w:rsidP="00250A5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n-paid opportunity costs (productivity)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2AB247" w14:textId="77777777" w:rsidR="00432D9F" w:rsidRPr="0058088A" w:rsidRDefault="00432D9F" w:rsidP="00250A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088A">
              <w:rPr>
                <w:rFonts w:cstheme="minorHAnsi"/>
                <w:sz w:val="18"/>
                <w:szCs w:val="18"/>
              </w:rPr>
              <w:t>Education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064D53" w14:textId="77777777" w:rsidR="00432D9F" w:rsidRPr="0058088A" w:rsidRDefault="00432D9F" w:rsidP="00250A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088A">
              <w:rPr>
                <w:rFonts w:cstheme="minorHAnsi"/>
                <w:sz w:val="18"/>
                <w:szCs w:val="18"/>
              </w:rPr>
              <w:t>Consumption</w:t>
            </w:r>
          </w:p>
        </w:tc>
      </w:tr>
      <w:tr w:rsidR="009A27D7" w:rsidRPr="0058088A" w14:paraId="2A475A53" w14:textId="77777777" w:rsidTr="004C5EF3">
        <w:trPr>
          <w:cantSplit/>
          <w:trHeight w:val="737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2A13D1" w14:textId="77777777" w:rsidR="004B262F" w:rsidRPr="008E5325" w:rsidRDefault="004B262F" w:rsidP="004B262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47128A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58088A">
              <w:rPr>
                <w:rFonts w:asciiTheme="majorHAnsi" w:hAnsiTheme="majorHAnsi" w:cstheme="majorHAnsi"/>
                <w:sz w:val="16"/>
                <w:szCs w:val="16"/>
              </w:rPr>
              <w:t>Patient time (and travel)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9F1B43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58088A">
              <w:rPr>
                <w:rFonts w:asciiTheme="majorHAnsi" w:hAnsiTheme="majorHAnsi" w:cstheme="majorHAnsi"/>
                <w:sz w:val="16"/>
                <w:szCs w:val="16"/>
              </w:rPr>
              <w:t>Travel expenses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E5BF17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58088A">
              <w:rPr>
                <w:rFonts w:asciiTheme="majorHAnsi" w:hAnsiTheme="majorHAnsi" w:cstheme="majorHAnsi"/>
                <w:sz w:val="16"/>
                <w:szCs w:val="16"/>
              </w:rPr>
              <w:t>Out-of-pocket costs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E0C8D1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58088A">
              <w:rPr>
                <w:rFonts w:asciiTheme="majorHAnsi" w:hAnsiTheme="majorHAnsi" w:cstheme="majorHAnsi"/>
                <w:sz w:val="16"/>
                <w:szCs w:val="16"/>
              </w:rPr>
              <w:t>Premature burial costs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84F69C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58088A">
              <w:rPr>
                <w:rFonts w:asciiTheme="majorHAnsi" w:hAnsiTheme="majorHAnsi" w:cstheme="majorHAnsi"/>
                <w:sz w:val="16"/>
                <w:szCs w:val="16"/>
              </w:rPr>
              <w:t>Informal caregiver support (non-family)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F57BBE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58088A">
              <w:rPr>
                <w:rFonts w:asciiTheme="majorHAnsi" w:hAnsiTheme="majorHAnsi" w:cstheme="majorHAnsi"/>
                <w:sz w:val="16"/>
                <w:szCs w:val="16"/>
              </w:rPr>
              <w:t>Care provided by family/friends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98DCED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58088A">
              <w:rPr>
                <w:rFonts w:asciiTheme="majorHAnsi" w:hAnsiTheme="majorHAnsi" w:cstheme="majorHAnsi"/>
                <w:sz w:val="16"/>
                <w:szCs w:val="16"/>
              </w:rPr>
              <w:t>Productivity loss due to absenteeism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602CB7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58088A">
              <w:rPr>
                <w:rFonts w:asciiTheme="majorHAnsi" w:hAnsiTheme="majorHAnsi" w:cstheme="majorHAnsi"/>
                <w:sz w:val="16"/>
                <w:szCs w:val="16"/>
              </w:rPr>
              <w:t>Productivity loss due to presenteeism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A0404B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58088A">
              <w:rPr>
                <w:rFonts w:asciiTheme="majorHAnsi" w:hAnsiTheme="majorHAnsi" w:cstheme="majorHAnsi"/>
                <w:sz w:val="16"/>
                <w:szCs w:val="16"/>
              </w:rPr>
              <w:t>Lost income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CF78F4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58088A">
              <w:rPr>
                <w:rFonts w:asciiTheme="majorHAnsi" w:hAnsiTheme="majorHAnsi" w:cstheme="majorHAnsi"/>
                <w:sz w:val="16"/>
                <w:szCs w:val="16"/>
              </w:rPr>
              <w:t>Lost revenue due to unemployment rate gap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5FFE49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58088A">
              <w:rPr>
                <w:rFonts w:asciiTheme="majorHAnsi" w:hAnsiTheme="majorHAnsi" w:cstheme="majorHAnsi"/>
                <w:sz w:val="16"/>
                <w:szCs w:val="16"/>
              </w:rPr>
              <w:t>Fringe benefits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AB0198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58088A">
              <w:rPr>
                <w:rFonts w:asciiTheme="majorHAnsi" w:hAnsiTheme="majorHAnsi" w:cstheme="majorHAnsi"/>
                <w:sz w:val="16"/>
                <w:szCs w:val="16"/>
              </w:rPr>
              <w:t>Early retirement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692492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58088A">
              <w:rPr>
                <w:rFonts w:asciiTheme="majorHAnsi" w:hAnsiTheme="majorHAnsi" w:cstheme="majorHAnsi"/>
                <w:sz w:val="16"/>
                <w:szCs w:val="16"/>
              </w:rPr>
              <w:t>Avoided future production loss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ACD4B9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58088A">
              <w:rPr>
                <w:rFonts w:asciiTheme="majorHAnsi" w:hAnsiTheme="majorHAnsi" w:cstheme="majorHAnsi"/>
                <w:sz w:val="16"/>
                <w:szCs w:val="16"/>
              </w:rPr>
              <w:t>Intervention-related productivity gains (cost savings)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99553" w14:textId="77777777" w:rsidR="004B262F" w:rsidRPr="004B262F" w:rsidRDefault="004B262F" w:rsidP="004B262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B262F">
              <w:rPr>
                <w:rFonts w:asciiTheme="majorHAnsi" w:hAnsiTheme="majorHAnsi" w:cstheme="majorHAnsi"/>
                <w:sz w:val="18"/>
                <w:szCs w:val="18"/>
              </w:rPr>
              <w:t xml:space="preserve">Inability to perform unpaid work/activities </w:t>
            </w:r>
            <w:proofErr w:type="gramStart"/>
            <w:r w:rsidRPr="004B262F">
              <w:rPr>
                <w:rFonts w:asciiTheme="majorHAnsi" w:hAnsiTheme="majorHAnsi" w:cstheme="majorHAnsi"/>
                <w:sz w:val="18"/>
                <w:szCs w:val="18"/>
              </w:rPr>
              <w:t>i.e.</w:t>
            </w:r>
            <w:proofErr w:type="gramEnd"/>
            <w:r w:rsidRPr="004B262F">
              <w:rPr>
                <w:rFonts w:asciiTheme="majorHAnsi" w:hAnsiTheme="majorHAnsi" w:cstheme="majorHAnsi"/>
                <w:sz w:val="18"/>
                <w:szCs w:val="18"/>
              </w:rPr>
              <w:t xml:space="preserve"> domestic tasks or voluntary work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925C01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School absence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07DCF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Future consumption unrelated to health</w:t>
            </w:r>
          </w:p>
        </w:tc>
      </w:tr>
      <w:tr w:rsidR="009A27D7" w:rsidRPr="0058088A" w14:paraId="23491AC7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60D9C1" w14:textId="77777777" w:rsidR="004B262F" w:rsidRPr="008E5325" w:rsidRDefault="004B262F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E5325">
              <w:rPr>
                <w:rFonts w:cstheme="minorHAnsi"/>
                <w:sz w:val="18"/>
                <w:szCs w:val="18"/>
              </w:rPr>
              <w:t xml:space="preserve">Adamson </w:t>
            </w:r>
            <w:r w:rsidRPr="008E5325">
              <w:rPr>
                <w:rFonts w:cstheme="minorHAnsi"/>
                <w:sz w:val="18"/>
                <w:szCs w:val="18"/>
              </w:rPr>
              <w:br/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8E6C0C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D3E545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0F6AE6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84C36F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4A56E8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4FD76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AC8963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1F55A3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250A4F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094619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D31F45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639360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19A6A3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1A901B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17544B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099E15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2677E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</w:tr>
      <w:tr w:rsidR="004C5EF3" w:rsidRPr="0058088A" w14:paraId="78E60A14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027269" w14:textId="77777777" w:rsidR="004C5EF3" w:rsidRDefault="004C5EF3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ampos </w:t>
            </w:r>
          </w:p>
          <w:p w14:paraId="60577A4B" w14:textId="7F22E27C" w:rsidR="004C5EF3" w:rsidRPr="008E5325" w:rsidRDefault="004C5EF3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FB8A5B" w14:textId="540E7085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X 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F7893E" w14:textId="279F52C3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X 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58F49B" w14:textId="77777777" w:rsidR="004C5EF3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AC9310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927B7E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870D5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2D6FF9" w14:textId="74DF7B39" w:rsidR="004C5EF3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2D8012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96F97E" w14:textId="77777777" w:rsidR="004C5EF3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EE5781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9FA5BE" w14:textId="77777777" w:rsidR="004C5EF3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A60E24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7943AF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266AC9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B9589" w14:textId="1CFCD045" w:rsidR="004C5EF3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046D8E" w14:textId="77777777" w:rsidR="004C5EF3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BB0AE" w14:textId="77777777" w:rsidR="004C5EF3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A27D7" w:rsidRPr="0058088A" w14:paraId="7C18C95D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94FB24" w14:textId="77777777" w:rsidR="004B262F" w:rsidRPr="008E5325" w:rsidRDefault="004B262F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E5325">
              <w:rPr>
                <w:rFonts w:cstheme="minorHAnsi"/>
                <w:sz w:val="18"/>
                <w:szCs w:val="18"/>
              </w:rPr>
              <w:t xml:space="preserve">Coupe </w:t>
            </w:r>
            <w:r w:rsidRPr="008E5325">
              <w:rPr>
                <w:rFonts w:cstheme="minorHAnsi"/>
                <w:sz w:val="18"/>
                <w:szCs w:val="18"/>
              </w:rPr>
              <w:br/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736C6B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1324A1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711393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08B523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9C52C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E116F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DFB11B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9A344C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D51922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31F8CD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22CD4E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2AF47E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F2405F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9C31A3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290BBC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B41D1D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DB800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A27D7" w:rsidRPr="0058088A" w14:paraId="555F071A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F1EE3E" w14:textId="77777777" w:rsidR="004B262F" w:rsidRPr="008E5325" w:rsidRDefault="004B262F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E5325">
              <w:rPr>
                <w:rFonts w:cstheme="minorHAnsi"/>
                <w:sz w:val="18"/>
                <w:szCs w:val="18"/>
              </w:rPr>
              <w:t>Damm</w:t>
            </w:r>
            <w:proofErr w:type="spellEnd"/>
            <w:r w:rsidRPr="008E5325">
              <w:rPr>
                <w:rFonts w:cstheme="minorHAnsi"/>
                <w:sz w:val="18"/>
                <w:szCs w:val="18"/>
              </w:rPr>
              <w:t xml:space="preserve"> </w:t>
            </w:r>
            <w:r w:rsidRPr="008E5325">
              <w:rPr>
                <w:rFonts w:cstheme="minorHAnsi"/>
                <w:sz w:val="18"/>
                <w:szCs w:val="18"/>
              </w:rPr>
              <w:br/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4DAB4C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B1563B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45E42F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4FB53E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E8E104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0D39F5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754E3C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4732A8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6F2F39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736F87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8A755F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C5837F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526BA3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F83783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67AA1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4B2464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FE91E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A27D7" w:rsidRPr="0058088A" w14:paraId="21730278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05D2B" w14:textId="77777777" w:rsidR="004B262F" w:rsidRPr="008E5325" w:rsidRDefault="004B262F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E5325">
              <w:rPr>
                <w:rFonts w:cstheme="minorHAnsi"/>
                <w:sz w:val="18"/>
                <w:szCs w:val="18"/>
              </w:rPr>
              <w:t xml:space="preserve">De </w:t>
            </w:r>
            <w:proofErr w:type="spellStart"/>
            <w:r w:rsidRPr="008E5325">
              <w:rPr>
                <w:rFonts w:cstheme="minorHAnsi"/>
                <w:sz w:val="18"/>
                <w:szCs w:val="18"/>
              </w:rPr>
              <w:t>Kok</w:t>
            </w:r>
            <w:proofErr w:type="spellEnd"/>
            <w:r w:rsidRPr="008E5325">
              <w:rPr>
                <w:rFonts w:cstheme="minorHAnsi"/>
                <w:sz w:val="18"/>
                <w:szCs w:val="18"/>
              </w:rPr>
              <w:t xml:space="preserve"> </w:t>
            </w:r>
            <w:r w:rsidRPr="008E5325">
              <w:rPr>
                <w:rFonts w:cstheme="minorHAnsi"/>
                <w:sz w:val="18"/>
                <w:szCs w:val="18"/>
              </w:rPr>
              <w:br/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23039A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4E01A3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A1AA20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085448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963303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FC072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F6C4C2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E71D51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5C9A44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972DFE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CC5CE3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1454CC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05D1FB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5542AE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EBE568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CC723D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7757D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A27D7" w:rsidRPr="0058088A" w14:paraId="7A363B36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328910" w14:textId="77777777" w:rsidR="004B262F" w:rsidRPr="008E5325" w:rsidRDefault="004B262F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E5325">
              <w:rPr>
                <w:rFonts w:cstheme="minorHAnsi"/>
                <w:sz w:val="18"/>
                <w:szCs w:val="18"/>
              </w:rPr>
              <w:t xml:space="preserve">De Wit </w:t>
            </w:r>
            <w:r w:rsidRPr="008E5325">
              <w:rPr>
                <w:rFonts w:cstheme="minorHAnsi"/>
                <w:sz w:val="18"/>
                <w:szCs w:val="18"/>
              </w:rPr>
              <w:br/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C111FD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DBF552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5F1F88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498EF5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FE0BB9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146CF6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A4C80C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9B546B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02619D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67AE95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A16F35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341F5E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A42E31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8CEDDD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8DE584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AAD591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FE2A3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A27D7" w:rsidRPr="0058088A" w14:paraId="5D1A1C27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A8912" w14:textId="77777777" w:rsidR="004B262F" w:rsidRPr="008E5325" w:rsidRDefault="004B262F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E5325">
              <w:rPr>
                <w:rFonts w:cstheme="minorHAnsi"/>
                <w:sz w:val="18"/>
                <w:szCs w:val="18"/>
              </w:rPr>
              <w:t>Deogan</w:t>
            </w:r>
            <w:proofErr w:type="spellEnd"/>
            <w:r w:rsidRPr="008E5325">
              <w:rPr>
                <w:rFonts w:cstheme="minorHAnsi"/>
                <w:sz w:val="18"/>
                <w:szCs w:val="18"/>
              </w:rPr>
              <w:t xml:space="preserve"> </w:t>
            </w:r>
            <w:r w:rsidRPr="008E5325">
              <w:rPr>
                <w:rFonts w:cstheme="minorHAnsi"/>
                <w:sz w:val="18"/>
                <w:szCs w:val="18"/>
              </w:rPr>
              <w:br/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B93429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12BA59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83BDAE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106B6B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5ABFC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39A4C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D30E7C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DF595A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73B547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FE27A1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43263B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1E631A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CCA2BA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8BA1F2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D09BBB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F30E1A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0EBFD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A27D7" w:rsidRPr="0058088A" w14:paraId="64B99AA5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B6FCCD" w14:textId="77777777" w:rsidR="004B262F" w:rsidRPr="008E5325" w:rsidRDefault="004B262F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E5325">
              <w:rPr>
                <w:rFonts w:cstheme="minorHAnsi"/>
                <w:sz w:val="18"/>
                <w:szCs w:val="18"/>
              </w:rPr>
              <w:t>Drabo</w:t>
            </w:r>
            <w:proofErr w:type="spellEnd"/>
            <w:r w:rsidRPr="008E5325">
              <w:rPr>
                <w:rFonts w:cstheme="minorHAnsi"/>
                <w:sz w:val="18"/>
                <w:szCs w:val="18"/>
              </w:rPr>
              <w:t xml:space="preserve"> </w:t>
            </w:r>
            <w:r w:rsidRPr="008E5325">
              <w:rPr>
                <w:rFonts w:cstheme="minorHAnsi"/>
                <w:sz w:val="18"/>
                <w:szCs w:val="18"/>
              </w:rPr>
              <w:br/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0D2F40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DA5782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5BE4FB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6C2EA5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463FD6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0BB87A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B101F3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A4BB1D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AB40D7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E37B4E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FE3B45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34C167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EC3F4C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4506E5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26798C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11E187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5C093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4C5EF3" w:rsidRPr="0058088A" w14:paraId="75A75AD6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7AACF" w14:textId="2C9AE997" w:rsidR="004C5EF3" w:rsidRPr="008E5325" w:rsidRDefault="004C5EF3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Fogelberg </w:t>
            </w:r>
            <w:r>
              <w:rPr>
                <w:rFonts w:cstheme="minorHAnsi"/>
                <w:sz w:val="18"/>
                <w:szCs w:val="18"/>
              </w:rPr>
              <w:br/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E08AEF" w14:textId="7F182370" w:rsidR="004C5EF3" w:rsidRPr="0058088A" w:rsidRDefault="00671D25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X 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3ED474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6959FB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ADC520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05FBF" w14:textId="77777777" w:rsidR="004C5EF3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161DCC" w14:textId="77777777" w:rsidR="004C5EF3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81D4CD" w14:textId="77777777" w:rsidR="004C5EF3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CDB76E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02D3A6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7E553C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988EAD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A65F4F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A33915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D1BD3C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58222" w14:textId="77777777" w:rsidR="004C5EF3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6E3C4D" w14:textId="77777777" w:rsidR="004C5EF3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C29AB" w14:textId="77777777" w:rsidR="004C5EF3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A27D7" w:rsidRPr="0058088A" w14:paraId="6C5F88E9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EA494" w14:textId="77777777" w:rsidR="004B262F" w:rsidRPr="008E5325" w:rsidRDefault="004B262F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E5325">
              <w:rPr>
                <w:rFonts w:cstheme="minorHAnsi"/>
                <w:sz w:val="18"/>
                <w:szCs w:val="18"/>
              </w:rPr>
              <w:t xml:space="preserve">Gift </w:t>
            </w:r>
            <w:r w:rsidRPr="008E5325">
              <w:rPr>
                <w:rFonts w:cstheme="minorHAnsi"/>
                <w:sz w:val="18"/>
                <w:szCs w:val="18"/>
              </w:rPr>
              <w:br/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AC862E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A43FF7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36DBD8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9CC3B6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CF994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CF8227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C0CE6A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BB6D7B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63F1A2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39A7B3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E33B52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678297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09D7D6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AA05AF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A8D55A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0DC22E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F0214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A27D7" w:rsidRPr="0058088A" w14:paraId="28AA423C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145612" w14:textId="77777777" w:rsidR="004B262F" w:rsidRPr="008E5325" w:rsidRDefault="004B262F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E5325">
              <w:rPr>
                <w:rFonts w:cstheme="minorHAnsi"/>
                <w:sz w:val="18"/>
                <w:szCs w:val="18"/>
              </w:rPr>
              <w:t xml:space="preserve">Ginsberg </w:t>
            </w:r>
            <w:r w:rsidRPr="008E5325">
              <w:rPr>
                <w:rFonts w:cstheme="minorHAnsi"/>
                <w:sz w:val="18"/>
                <w:szCs w:val="18"/>
              </w:rPr>
              <w:br/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36BB18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B4574A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85AE56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7E0E21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0EF9E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253BE4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777C36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E4EA0E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F3C4AD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CCCD0E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E3725D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A769A6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8CD58D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E970AB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941FEB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99655F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2AFAD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A27D7" w:rsidRPr="0058088A" w14:paraId="2E2F5F94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BBCF17" w14:textId="77777777" w:rsidR="004B262F" w:rsidRPr="008E5325" w:rsidRDefault="004B262F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E5325">
              <w:rPr>
                <w:rFonts w:cstheme="minorHAnsi"/>
                <w:sz w:val="18"/>
                <w:szCs w:val="18"/>
              </w:rPr>
              <w:t xml:space="preserve">Kim </w:t>
            </w:r>
            <w:r w:rsidRPr="008E5325">
              <w:rPr>
                <w:rFonts w:cstheme="minorHAnsi"/>
                <w:sz w:val="18"/>
                <w:szCs w:val="18"/>
              </w:rPr>
              <w:br/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04704A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546C92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D604E4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866F3A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5DA16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6C6BEA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74B564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5F9ED0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5C512D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A30D5A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442604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7325A5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77FBA4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FD8E1C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417F3E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BB5AC5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60AF7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A27D7" w:rsidRPr="00C25379" w14:paraId="205F7CC1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726CEE" w14:textId="77777777" w:rsidR="004B262F" w:rsidRPr="00C25379" w:rsidRDefault="004B262F" w:rsidP="00C25379">
            <w:pPr>
              <w:jc w:val="center"/>
              <w:rPr>
                <w:rFonts w:cstheme="minorHAnsi"/>
                <w:sz w:val="18"/>
                <w:szCs w:val="18"/>
                <w:lang w:val="nl-NL"/>
              </w:rPr>
            </w:pPr>
            <w:r w:rsidRPr="00C25379">
              <w:rPr>
                <w:rFonts w:cstheme="minorHAnsi"/>
                <w:sz w:val="18"/>
                <w:szCs w:val="18"/>
                <w:lang w:val="nl-NL"/>
              </w:rPr>
              <w:lastRenderedPageBreak/>
              <w:t xml:space="preserve">Kim &amp; </w:t>
            </w:r>
            <w:r w:rsidR="00C25379" w:rsidRPr="00C25379">
              <w:rPr>
                <w:rFonts w:cstheme="minorHAnsi"/>
                <w:sz w:val="18"/>
                <w:szCs w:val="18"/>
                <w:lang w:val="nl-NL"/>
              </w:rPr>
              <w:br/>
            </w:r>
            <w:r w:rsidRPr="00C25379">
              <w:rPr>
                <w:rFonts w:cstheme="minorHAnsi"/>
                <w:sz w:val="18"/>
                <w:szCs w:val="18"/>
                <w:lang w:val="nl-NL"/>
              </w:rPr>
              <w:t>Goldie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C9E132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  <w:r w:rsidRPr="00C25379">
              <w:rPr>
                <w:rFonts w:asciiTheme="majorHAnsi" w:hAnsiTheme="majorHAnsi" w:cstheme="majorHAnsi"/>
                <w:sz w:val="16"/>
                <w:szCs w:val="16"/>
                <w:lang w:val="nl-NL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D102DF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  <w:r w:rsidRPr="00C25379">
              <w:rPr>
                <w:rFonts w:asciiTheme="majorHAnsi" w:hAnsiTheme="majorHAnsi" w:cstheme="majorHAnsi"/>
                <w:sz w:val="16"/>
                <w:szCs w:val="16"/>
                <w:lang w:val="nl-NL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67F855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AEAE1F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A9B8E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E4438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5BE392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363FF7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40BE2D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CC76DA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F84D02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AF07F7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D15817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2D1729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DE7190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B769D9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456B7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</w:tr>
      <w:tr w:rsidR="009A27D7" w:rsidRPr="00C25379" w14:paraId="5511256A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41BC87" w14:textId="77777777" w:rsidR="004B262F" w:rsidRPr="00C25379" w:rsidRDefault="004B262F" w:rsidP="004B262F">
            <w:pPr>
              <w:jc w:val="center"/>
              <w:rPr>
                <w:rFonts w:cstheme="minorHAnsi"/>
                <w:sz w:val="18"/>
                <w:szCs w:val="18"/>
                <w:lang w:val="nl-NL"/>
              </w:rPr>
            </w:pPr>
            <w:r w:rsidRPr="00C25379">
              <w:rPr>
                <w:rFonts w:cstheme="minorHAnsi"/>
                <w:sz w:val="18"/>
                <w:szCs w:val="18"/>
                <w:lang w:val="nl-NL"/>
              </w:rPr>
              <w:t xml:space="preserve">Krauth </w:t>
            </w:r>
            <w:r w:rsidRPr="00C25379">
              <w:rPr>
                <w:rFonts w:cstheme="minorHAnsi"/>
                <w:sz w:val="18"/>
                <w:szCs w:val="18"/>
                <w:lang w:val="nl-NL"/>
              </w:rPr>
              <w:br/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EA344D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E53CB9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575B60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59475F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13C4A6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6C1CE7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9D827D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  <w:r w:rsidRPr="00C25379">
              <w:rPr>
                <w:rFonts w:asciiTheme="majorHAnsi" w:hAnsiTheme="majorHAnsi" w:cstheme="majorHAnsi"/>
                <w:sz w:val="16"/>
                <w:szCs w:val="16"/>
                <w:lang w:val="nl-NL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A3D492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  <w:r w:rsidRPr="00C25379">
              <w:rPr>
                <w:rFonts w:asciiTheme="majorHAnsi" w:hAnsiTheme="majorHAnsi" w:cstheme="majorHAnsi"/>
                <w:sz w:val="16"/>
                <w:szCs w:val="16"/>
                <w:lang w:val="nl-NL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1EB2BD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BBE45C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34863F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0EFD25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  <w:r w:rsidRPr="00C25379">
              <w:rPr>
                <w:rFonts w:asciiTheme="majorHAnsi" w:hAnsiTheme="majorHAnsi" w:cstheme="majorHAnsi"/>
                <w:sz w:val="16"/>
                <w:szCs w:val="16"/>
                <w:lang w:val="nl-NL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12619C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379075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DE333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F1D765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11C8E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</w:tr>
      <w:tr w:rsidR="004C5EF3" w:rsidRPr="00C25379" w14:paraId="41322A5E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42765" w14:textId="23EA1FBD" w:rsidR="004C5EF3" w:rsidRPr="00C25379" w:rsidRDefault="004C5EF3" w:rsidP="004B262F">
            <w:pPr>
              <w:jc w:val="center"/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cstheme="minorHAnsi"/>
                <w:sz w:val="18"/>
                <w:szCs w:val="18"/>
                <w:lang w:val="nl-NL"/>
              </w:rPr>
              <w:t xml:space="preserve">Mahumud </w:t>
            </w:r>
            <w:r>
              <w:rPr>
                <w:rFonts w:cstheme="minorHAnsi"/>
                <w:sz w:val="18"/>
                <w:szCs w:val="18"/>
                <w:lang w:val="nl-NL"/>
              </w:rPr>
              <w:br/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88280E" w14:textId="77777777" w:rsidR="004C5EF3" w:rsidRPr="00C25379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757D2C" w14:textId="33FABEFF" w:rsidR="004C5EF3" w:rsidRPr="00C25379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4FE3E4" w14:textId="77777777" w:rsidR="004C5EF3" w:rsidRPr="00C25379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E672AD" w14:textId="77777777" w:rsidR="004C5EF3" w:rsidRPr="00C25379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CA3051" w14:textId="77777777" w:rsidR="004C5EF3" w:rsidRPr="00C25379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AC4241" w14:textId="3BCC9DD1" w:rsidR="004C5EF3" w:rsidRPr="00C25379" w:rsidRDefault="0056376A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nl-NL"/>
              </w:rPr>
              <w:t xml:space="preserve">X 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76A59C" w14:textId="523378BB" w:rsidR="004C5EF3" w:rsidRPr="00C25379" w:rsidRDefault="00671D25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nl-NL"/>
              </w:rPr>
              <w:t xml:space="preserve">X 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BC1E06" w14:textId="77777777" w:rsidR="004C5EF3" w:rsidRPr="00C25379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D8A98A" w14:textId="77777777" w:rsidR="004C5EF3" w:rsidRPr="00C25379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ECF969" w14:textId="77777777" w:rsidR="004C5EF3" w:rsidRPr="00C25379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2908A8" w14:textId="77777777" w:rsidR="004C5EF3" w:rsidRPr="00C25379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3E1B3B" w14:textId="77777777" w:rsidR="004C5EF3" w:rsidRPr="00C25379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A76633" w14:textId="77777777" w:rsidR="004C5EF3" w:rsidRPr="00C25379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087C1C" w14:textId="77777777" w:rsidR="004C5EF3" w:rsidRPr="00C25379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8DFFE2" w14:textId="5F3989D7" w:rsidR="004C5EF3" w:rsidRPr="00C25379" w:rsidRDefault="00671D25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nl-NL"/>
              </w:rPr>
              <w:t xml:space="preserve">X 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9E6668" w14:textId="77777777" w:rsidR="004C5EF3" w:rsidRPr="00C25379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B6D70" w14:textId="77777777" w:rsidR="004C5EF3" w:rsidRPr="00C25379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</w:tr>
      <w:tr w:rsidR="009A27D7" w:rsidRPr="00C25379" w14:paraId="63BC7117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D52555" w14:textId="77777777" w:rsidR="004B262F" w:rsidRPr="00C25379" w:rsidRDefault="004B262F" w:rsidP="004B262F">
            <w:pPr>
              <w:jc w:val="center"/>
              <w:rPr>
                <w:rFonts w:cstheme="minorHAnsi"/>
                <w:sz w:val="18"/>
                <w:szCs w:val="18"/>
                <w:lang w:val="nl-NL"/>
              </w:rPr>
            </w:pPr>
            <w:r w:rsidRPr="00C25379">
              <w:rPr>
                <w:rFonts w:cstheme="minorHAnsi"/>
                <w:sz w:val="18"/>
                <w:szCs w:val="18"/>
                <w:lang w:val="nl-NL"/>
              </w:rPr>
              <w:t xml:space="preserve">Nosyk </w:t>
            </w:r>
            <w:r w:rsidRPr="00C25379">
              <w:rPr>
                <w:rFonts w:cstheme="minorHAnsi"/>
                <w:sz w:val="18"/>
                <w:szCs w:val="18"/>
                <w:lang w:val="nl-NL"/>
              </w:rPr>
              <w:br/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05EED7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A89A74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3A20A4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031EE1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C45569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D7569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5E15EF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7C5507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D6DA43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802BB0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18AF45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08A39C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7984B1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E45F27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  <w:r w:rsidRPr="00C25379">
              <w:rPr>
                <w:rFonts w:asciiTheme="majorHAnsi" w:hAnsiTheme="majorHAnsi" w:cstheme="majorHAnsi"/>
                <w:sz w:val="16"/>
                <w:szCs w:val="16"/>
                <w:lang w:val="nl-NL"/>
              </w:rPr>
              <w:t>X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2347BD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83FF25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FEE0F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</w:tr>
      <w:tr w:rsidR="009A27D7" w:rsidRPr="00C25379" w14:paraId="1D8F421B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4B6FAD" w14:textId="77777777" w:rsidR="004B262F" w:rsidRPr="00C25379" w:rsidRDefault="004B262F" w:rsidP="004B262F">
            <w:pPr>
              <w:jc w:val="center"/>
              <w:rPr>
                <w:rFonts w:cstheme="minorHAnsi"/>
                <w:sz w:val="18"/>
                <w:szCs w:val="18"/>
                <w:lang w:val="nl-NL"/>
              </w:rPr>
            </w:pPr>
            <w:r w:rsidRPr="00C25379">
              <w:rPr>
                <w:rFonts w:cstheme="minorHAnsi"/>
                <w:sz w:val="18"/>
                <w:szCs w:val="18"/>
                <w:lang w:val="nl-NL"/>
              </w:rPr>
              <w:t xml:space="preserve">Ouellet </w:t>
            </w:r>
            <w:r w:rsidRPr="00C25379">
              <w:rPr>
                <w:rFonts w:cstheme="minorHAnsi"/>
                <w:sz w:val="18"/>
                <w:szCs w:val="18"/>
                <w:lang w:val="nl-NL"/>
              </w:rPr>
              <w:br/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08150B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1C0EA0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6A02D7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FBCF8A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55CE61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B32A2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32510F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  <w:r w:rsidRPr="00C25379">
              <w:rPr>
                <w:rFonts w:asciiTheme="majorHAnsi" w:hAnsiTheme="majorHAnsi" w:cstheme="majorHAnsi"/>
                <w:sz w:val="16"/>
                <w:szCs w:val="16"/>
                <w:lang w:val="nl-NL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5C8EFC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E6078F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BC9A4C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  <w:r w:rsidRPr="00C25379">
              <w:rPr>
                <w:rFonts w:asciiTheme="majorHAnsi" w:hAnsiTheme="majorHAnsi" w:cstheme="majorHAnsi"/>
                <w:sz w:val="16"/>
                <w:szCs w:val="16"/>
                <w:lang w:val="nl-NL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780290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074DEA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44F0A8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D15764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262A3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5EA962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4E7D8" w14:textId="77777777" w:rsidR="004B262F" w:rsidRPr="00C25379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nl-NL"/>
              </w:rPr>
            </w:pPr>
          </w:p>
        </w:tc>
      </w:tr>
      <w:tr w:rsidR="009A27D7" w:rsidRPr="0058088A" w14:paraId="1C7CA673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E7CA38" w14:textId="77777777" w:rsidR="004B262F" w:rsidRPr="008E5325" w:rsidRDefault="004B262F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5379">
              <w:rPr>
                <w:rFonts w:cstheme="minorHAnsi"/>
                <w:sz w:val="18"/>
                <w:szCs w:val="18"/>
                <w:lang w:val="nl-NL"/>
              </w:rPr>
              <w:t>Ow</w:t>
            </w:r>
            <w:proofErr w:type="spellStart"/>
            <w:r w:rsidRPr="008E5325">
              <w:rPr>
                <w:rFonts w:cstheme="minorHAnsi"/>
                <w:sz w:val="18"/>
                <w:szCs w:val="18"/>
              </w:rPr>
              <w:t>usu-Edusei</w:t>
            </w:r>
            <w:proofErr w:type="spellEnd"/>
            <w:r w:rsidRPr="008E5325">
              <w:rPr>
                <w:rFonts w:cstheme="minorHAnsi"/>
                <w:sz w:val="18"/>
                <w:szCs w:val="18"/>
              </w:rPr>
              <w:t xml:space="preserve"> </w:t>
            </w:r>
            <w:r w:rsidRPr="008E5325">
              <w:rPr>
                <w:rFonts w:cstheme="minorHAnsi"/>
                <w:sz w:val="18"/>
                <w:szCs w:val="18"/>
              </w:rPr>
              <w:br/>
              <w:t>et al. (2015)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4599F7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30677B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FEAFD9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AD13B1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D92A84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40F327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BCF9E8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CC11D9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D58022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A16B12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957FC3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5316BC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9BFB4B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0453A6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09D442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20B05B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A7EBC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A27D7" w:rsidRPr="0058088A" w14:paraId="2D5FD809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0A4D6F" w14:textId="77777777" w:rsidR="004B262F" w:rsidRPr="008E5325" w:rsidRDefault="004B262F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E5325">
              <w:rPr>
                <w:rFonts w:cstheme="minorHAnsi"/>
                <w:sz w:val="18"/>
                <w:szCs w:val="18"/>
              </w:rPr>
              <w:t>Owusu-</w:t>
            </w:r>
            <w:proofErr w:type="spellStart"/>
            <w:r w:rsidRPr="008E5325">
              <w:rPr>
                <w:rFonts w:cstheme="minorHAnsi"/>
                <w:sz w:val="18"/>
                <w:szCs w:val="18"/>
              </w:rPr>
              <w:t>Edusei</w:t>
            </w:r>
            <w:proofErr w:type="spellEnd"/>
            <w:r w:rsidRPr="008E5325">
              <w:rPr>
                <w:rFonts w:cstheme="minorHAnsi"/>
                <w:sz w:val="18"/>
                <w:szCs w:val="18"/>
              </w:rPr>
              <w:t xml:space="preserve"> </w:t>
            </w:r>
            <w:r w:rsidRPr="008E5325">
              <w:rPr>
                <w:rFonts w:cstheme="minorHAnsi"/>
                <w:sz w:val="18"/>
                <w:szCs w:val="18"/>
              </w:rPr>
              <w:br/>
              <w:t>et al. (2016)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499C5A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FFFA71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37A168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380340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17A73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238390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7B19D4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9AD738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3F6D43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4F8F16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31207A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B7A7DD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AF7DF5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801471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9D173B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9106A7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914CD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A27D7" w:rsidRPr="0058088A" w14:paraId="187D9EDF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EFA9C2" w14:textId="77777777" w:rsidR="004B262F" w:rsidRPr="008E5325" w:rsidRDefault="004B262F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E5325">
              <w:rPr>
                <w:rFonts w:cstheme="minorHAnsi"/>
                <w:sz w:val="18"/>
                <w:szCs w:val="18"/>
              </w:rPr>
              <w:t>Regnier</w:t>
            </w:r>
            <w:proofErr w:type="spellEnd"/>
            <w:r w:rsidRPr="008E5325">
              <w:rPr>
                <w:rFonts w:cstheme="minorHAnsi"/>
                <w:sz w:val="18"/>
                <w:szCs w:val="18"/>
              </w:rPr>
              <w:t xml:space="preserve"> </w:t>
            </w:r>
            <w:r w:rsidRPr="008E5325">
              <w:rPr>
                <w:rFonts w:cstheme="minorHAnsi"/>
                <w:sz w:val="18"/>
                <w:szCs w:val="18"/>
              </w:rPr>
              <w:br/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50652D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461FD3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3FCF7F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081FEA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D399D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7FB33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4CB216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58D8AC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7D20CA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5FCB35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03AAB0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B7F421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1DA029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95F646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5A9CD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201D86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987DB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A27D7" w:rsidRPr="0058088A" w14:paraId="54A03DB5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44A156" w14:textId="77777777" w:rsidR="004B262F" w:rsidRPr="008E5325" w:rsidRDefault="004B262F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E5325">
              <w:rPr>
                <w:rFonts w:cstheme="minorHAnsi"/>
                <w:sz w:val="18"/>
                <w:szCs w:val="18"/>
              </w:rPr>
              <w:t>Rogoza</w:t>
            </w:r>
            <w:proofErr w:type="spellEnd"/>
            <w:r w:rsidRPr="008E5325">
              <w:rPr>
                <w:rFonts w:cstheme="minorHAnsi"/>
                <w:sz w:val="18"/>
                <w:szCs w:val="18"/>
              </w:rPr>
              <w:t xml:space="preserve"> </w:t>
            </w:r>
            <w:r w:rsidRPr="008E5325">
              <w:rPr>
                <w:rFonts w:cstheme="minorHAnsi"/>
                <w:sz w:val="18"/>
                <w:szCs w:val="18"/>
              </w:rPr>
              <w:br/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EE2F4B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991BED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D1181C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96A8CF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D707B5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4F83FF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878DED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5C9118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3710F2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91FBD8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773E79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A479DC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E38E7D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DE39A2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5FA8F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79F96B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263ED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A27D7" w:rsidRPr="0058088A" w14:paraId="72BEF1B5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6C34F4" w14:textId="77777777" w:rsidR="004B262F" w:rsidRPr="008E5325" w:rsidRDefault="004B262F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E5325">
              <w:rPr>
                <w:rFonts w:cstheme="minorHAnsi"/>
                <w:sz w:val="18"/>
                <w:szCs w:val="18"/>
              </w:rPr>
              <w:t xml:space="preserve">Rossi </w:t>
            </w:r>
            <w:r w:rsidRPr="008E5325">
              <w:rPr>
                <w:rFonts w:cstheme="minorHAnsi"/>
                <w:sz w:val="18"/>
                <w:szCs w:val="18"/>
              </w:rPr>
              <w:br/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383335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11456F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A16A3F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75D232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0DBACF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C44761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F32636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0DB484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D3100F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1BDCB4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EEA348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FADC59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E3F7FB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AD341E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55E3B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ECD6AD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46B23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A27D7" w:rsidRPr="0058088A" w14:paraId="13CC4368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4B9E59" w14:textId="77777777" w:rsidR="004B262F" w:rsidRPr="008E5325" w:rsidRDefault="004B262F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E5325">
              <w:rPr>
                <w:rFonts w:cstheme="minorHAnsi"/>
                <w:sz w:val="18"/>
                <w:szCs w:val="18"/>
              </w:rPr>
              <w:t>Rours</w:t>
            </w:r>
            <w:proofErr w:type="spellEnd"/>
            <w:r w:rsidRPr="008E5325">
              <w:rPr>
                <w:rFonts w:cstheme="minorHAnsi"/>
                <w:sz w:val="18"/>
                <w:szCs w:val="18"/>
              </w:rPr>
              <w:t xml:space="preserve"> </w:t>
            </w:r>
            <w:r w:rsidRPr="008E5325">
              <w:rPr>
                <w:rFonts w:cstheme="minorHAnsi"/>
                <w:sz w:val="18"/>
                <w:szCs w:val="18"/>
              </w:rPr>
              <w:br/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067DE5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18918E" w14:textId="6465F30F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94ECD9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4F08D7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12E8EF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F07F1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6090B4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9C0F4D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03C283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49BE48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15ADD1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BA06B6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A06184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C9BFEC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D498B4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F2EE4E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D1A07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A27D7" w:rsidRPr="0058088A" w14:paraId="19A39B36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429D7D" w14:textId="77777777" w:rsidR="004B262F" w:rsidRPr="008E5325" w:rsidRDefault="004B262F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E5325">
              <w:rPr>
                <w:rFonts w:cstheme="minorHAnsi"/>
                <w:sz w:val="18"/>
                <w:szCs w:val="18"/>
              </w:rPr>
              <w:t xml:space="preserve">Van </w:t>
            </w:r>
            <w:proofErr w:type="spellStart"/>
            <w:r w:rsidRPr="008E5325">
              <w:rPr>
                <w:rFonts w:cstheme="minorHAnsi"/>
                <w:sz w:val="18"/>
                <w:szCs w:val="18"/>
              </w:rPr>
              <w:t>Luenen</w:t>
            </w:r>
            <w:proofErr w:type="spellEnd"/>
            <w:r w:rsidRPr="008E5325">
              <w:rPr>
                <w:rFonts w:cstheme="minorHAnsi"/>
                <w:sz w:val="18"/>
                <w:szCs w:val="18"/>
              </w:rPr>
              <w:t xml:space="preserve"> </w:t>
            </w:r>
            <w:r w:rsidRPr="008E5325">
              <w:rPr>
                <w:rFonts w:cstheme="minorHAnsi"/>
                <w:sz w:val="18"/>
                <w:szCs w:val="18"/>
              </w:rPr>
              <w:br/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A07A6E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85CCBE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0C5563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3491EE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CF1E92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D488FA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97B2AA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AE0769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5F3751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D9CEAE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DAC226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571CF3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FE548B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FE302A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8A82AA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C39192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45166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4C5EF3" w:rsidRPr="0058088A" w14:paraId="337A1C3E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D1580B" w14:textId="71E3AD05" w:rsidR="004C5EF3" w:rsidRPr="008E5325" w:rsidRDefault="004C5EF3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Van </w:t>
            </w:r>
            <w:proofErr w:type="spellStart"/>
            <w:r>
              <w:rPr>
                <w:rFonts w:cstheme="minorHAnsi"/>
                <w:sz w:val="18"/>
                <w:szCs w:val="18"/>
              </w:rPr>
              <w:t>Wifferen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br/>
              <w:t xml:space="preserve">et al. 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2B6314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84E23D" w14:textId="7B194048" w:rsidR="004C5EF3" w:rsidRPr="0058088A" w:rsidRDefault="0056376A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E80E2F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74FA9E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BF3532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8A90A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29B15C" w14:textId="6E3C6D17" w:rsidR="004C5EF3" w:rsidRDefault="0056376A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85F042" w14:textId="77777777" w:rsidR="004C5EF3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5F0C02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5CA87B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B844FB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3B4A44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9D00ED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393EFD" w14:textId="77777777" w:rsidR="004C5EF3" w:rsidRPr="0058088A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326745" w14:textId="77777777" w:rsidR="004C5EF3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B0A978" w14:textId="77777777" w:rsidR="004C5EF3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22D8B" w14:textId="77777777" w:rsidR="004C5EF3" w:rsidRDefault="004C5EF3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A27D7" w:rsidRPr="0058088A" w14:paraId="7DA74E8D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862256" w14:textId="77777777" w:rsidR="004B262F" w:rsidRPr="008E5325" w:rsidRDefault="004B262F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E5325">
              <w:rPr>
                <w:rFonts w:cstheme="minorHAnsi"/>
                <w:sz w:val="18"/>
                <w:szCs w:val="18"/>
              </w:rPr>
              <w:t>Wijnen</w:t>
            </w:r>
            <w:proofErr w:type="spellEnd"/>
            <w:r w:rsidRPr="008E5325">
              <w:rPr>
                <w:rFonts w:cstheme="minorHAnsi"/>
                <w:sz w:val="18"/>
                <w:szCs w:val="18"/>
              </w:rPr>
              <w:t xml:space="preserve"> </w:t>
            </w:r>
            <w:r w:rsidRPr="008E5325">
              <w:rPr>
                <w:rFonts w:cstheme="minorHAnsi"/>
                <w:sz w:val="18"/>
                <w:szCs w:val="18"/>
              </w:rPr>
              <w:br/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E00E2B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8C41B0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C0F460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6BCEE1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C7CEE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81A594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BA06EB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A82B48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912EB0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B9055B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0F51B8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BEDBA1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FC9CE2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1B6B6F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5595E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722F08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3357A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A27D7" w:rsidRPr="0058088A" w14:paraId="652E5703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D7122" w14:textId="77777777" w:rsidR="004B262F" w:rsidRPr="008E5325" w:rsidRDefault="004B262F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E5325">
              <w:rPr>
                <w:rFonts w:cstheme="minorHAnsi"/>
                <w:sz w:val="18"/>
                <w:szCs w:val="18"/>
              </w:rPr>
              <w:t xml:space="preserve">Wolff </w:t>
            </w:r>
            <w:r w:rsidRPr="008E5325">
              <w:rPr>
                <w:rFonts w:cstheme="minorHAnsi"/>
                <w:sz w:val="18"/>
                <w:szCs w:val="18"/>
              </w:rPr>
              <w:br/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69ED35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BDEB83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00D197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754EE5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607424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5477D3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859F1C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35DD9E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83FEB1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CEB5B9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1E69DA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CF9C66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AFC47B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116AD8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3C90DF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8EA1E3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56A5C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A27D7" w:rsidRPr="0058088A" w14:paraId="7A577F72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CF737" w14:textId="77777777" w:rsidR="004B262F" w:rsidRPr="008E5325" w:rsidRDefault="004B262F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E5325">
              <w:rPr>
                <w:rFonts w:cstheme="minorHAnsi"/>
                <w:sz w:val="18"/>
                <w:szCs w:val="18"/>
              </w:rPr>
              <w:t xml:space="preserve">Zechmeister </w:t>
            </w:r>
            <w:r w:rsidRPr="008E5325">
              <w:rPr>
                <w:rFonts w:cstheme="minorHAnsi"/>
                <w:sz w:val="18"/>
                <w:szCs w:val="18"/>
              </w:rPr>
              <w:br/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34CCBF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9FBE70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599CB1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DCE927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E92F25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C27E32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70499D" w14:textId="77777777" w:rsidR="004B262F" w:rsidRPr="0058088A" w:rsidRDefault="00C25379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C4D2D7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D974E4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665986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85258D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FE4AB7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854D0A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E9242A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1D4D8E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350273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BC2A9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A27D7" w:rsidRPr="0058088A" w14:paraId="7BA55B95" w14:textId="77777777" w:rsidTr="004C5EF3">
        <w:trPr>
          <w:cantSplit/>
          <w:trHeight w:val="170"/>
          <w:jc w:val="center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C11F25" w14:textId="77777777" w:rsidR="004B262F" w:rsidRPr="008E5325" w:rsidRDefault="004B262F" w:rsidP="004B262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E5325">
              <w:rPr>
                <w:rFonts w:cstheme="minorHAnsi"/>
                <w:sz w:val="18"/>
                <w:szCs w:val="18"/>
              </w:rPr>
              <w:t>Zulliger</w:t>
            </w:r>
            <w:proofErr w:type="spellEnd"/>
            <w:r w:rsidRPr="008E5325">
              <w:rPr>
                <w:rFonts w:cstheme="minorHAnsi"/>
                <w:sz w:val="18"/>
                <w:szCs w:val="18"/>
              </w:rPr>
              <w:t xml:space="preserve"> </w:t>
            </w:r>
            <w:r w:rsidRPr="008E5325">
              <w:rPr>
                <w:rFonts w:cstheme="minorHAnsi"/>
                <w:sz w:val="18"/>
                <w:szCs w:val="18"/>
              </w:rPr>
              <w:br/>
              <w:t>et al.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D4831E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B6E3FA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54ABA4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49606F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56275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9EFE11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85AAAB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X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F12974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D01DFC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1B1407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DC3552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F67064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4291DB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E25D31" w14:textId="77777777" w:rsidR="004B262F" w:rsidRPr="0058088A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E0A74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83BBF6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EB293" w14:textId="77777777" w:rsidR="004B262F" w:rsidRDefault="004B262F" w:rsidP="004B262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</w:tbl>
    <w:p w14:paraId="11B76D73" w14:textId="77777777" w:rsidR="0028715A" w:rsidRDefault="0028715A" w:rsidP="0028715A">
      <w:pPr>
        <w:tabs>
          <w:tab w:val="left" w:pos="3375"/>
        </w:tabs>
      </w:pPr>
    </w:p>
    <w:sectPr w:rsidR="0028715A" w:rsidSect="002871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715A"/>
    <w:rsid w:val="000C2656"/>
    <w:rsid w:val="000E5A12"/>
    <w:rsid w:val="0010505E"/>
    <w:rsid w:val="00162427"/>
    <w:rsid w:val="001E261B"/>
    <w:rsid w:val="001E64C1"/>
    <w:rsid w:val="00250A58"/>
    <w:rsid w:val="00281EEB"/>
    <w:rsid w:val="0028715A"/>
    <w:rsid w:val="002C548C"/>
    <w:rsid w:val="002D46F5"/>
    <w:rsid w:val="003666D2"/>
    <w:rsid w:val="003B68CD"/>
    <w:rsid w:val="00432D9F"/>
    <w:rsid w:val="00442C19"/>
    <w:rsid w:val="00443DD1"/>
    <w:rsid w:val="004B262F"/>
    <w:rsid w:val="004C5EF3"/>
    <w:rsid w:val="00503D8F"/>
    <w:rsid w:val="0056376A"/>
    <w:rsid w:val="0058088A"/>
    <w:rsid w:val="005B0A44"/>
    <w:rsid w:val="005F1542"/>
    <w:rsid w:val="00634E47"/>
    <w:rsid w:val="00671D25"/>
    <w:rsid w:val="006E1C41"/>
    <w:rsid w:val="006F7755"/>
    <w:rsid w:val="007333CF"/>
    <w:rsid w:val="00744F79"/>
    <w:rsid w:val="00760A0C"/>
    <w:rsid w:val="00817CBE"/>
    <w:rsid w:val="008E5325"/>
    <w:rsid w:val="008F512C"/>
    <w:rsid w:val="00922680"/>
    <w:rsid w:val="009A27D7"/>
    <w:rsid w:val="009D5D39"/>
    <w:rsid w:val="00A01CF3"/>
    <w:rsid w:val="00A47F4E"/>
    <w:rsid w:val="00C25379"/>
    <w:rsid w:val="00DE07AF"/>
    <w:rsid w:val="00DF0EC2"/>
    <w:rsid w:val="00E931BA"/>
    <w:rsid w:val="00F50D3C"/>
    <w:rsid w:val="00F54ABD"/>
    <w:rsid w:val="00F8518D"/>
    <w:rsid w:val="00FC201A"/>
    <w:rsid w:val="00FF7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9E299"/>
  <w15:chartTrackingRefBased/>
  <w15:docId w15:val="{B76B9DE5-E50D-403C-B6A0-562425965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7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27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7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5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irmingham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Schnitzler (App Hea Re/Uni Maast Joint PhD)</dc:creator>
  <cp:keywords/>
  <dc:description/>
  <cp:lastModifiedBy>Louise Jackson</cp:lastModifiedBy>
  <cp:revision>2</cp:revision>
  <dcterms:created xsi:type="dcterms:W3CDTF">2022-09-29T14:04:00Z</dcterms:created>
  <dcterms:modified xsi:type="dcterms:W3CDTF">2022-09-29T14:04:00Z</dcterms:modified>
</cp:coreProperties>
</file>